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628" w:rsidRDefault="00550628" w:rsidP="00550628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C85045" w:rsidRDefault="00FA544D" w:rsidP="00550628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55062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FA544D" w:rsidRPr="00FA544D" w:rsidTr="00642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:rsidR="00FA544D" w:rsidRPr="00FA544D" w:rsidRDefault="002A56B1" w:rsidP="00550628">
            <w:pPr>
              <w:spacing w:before="60" w:after="60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</w:rPr>
              <w:t>List of PID causing genes evaluate</w:t>
            </w:r>
            <w:r w:rsidR="00FA544D" w:rsidRPr="00FA544D">
              <w:rPr>
                <w:rFonts w:ascii="Times New Roman" w:hAnsi="Times New Roman" w:cs="Times New Roman"/>
                <w:bCs w:val="0"/>
              </w:rPr>
              <w:t>d in the affected individuals</w:t>
            </w:r>
          </w:p>
        </w:tc>
      </w:tr>
      <w:tr w:rsidR="00FA544D" w:rsidRPr="00FA544D" w:rsidTr="00F3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P5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TB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A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AR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ICDA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IRE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K2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3B1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OL1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TM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2M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CL10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LM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LNK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TK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1QA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1QB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1QC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1R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1S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2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3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4A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4B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5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6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7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8A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8B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8G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9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9orf142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RD11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RD14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RD9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SP10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SP8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CBE1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16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19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20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21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247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27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  <w:t>CD3D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  <w:t>CD3E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  <w:t>CD3G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  <w:t>CD3Z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  <w:t>CD40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l-NL"/>
              </w:rPr>
              <w:t>CD40LG</w:t>
            </w:r>
          </w:p>
          <w:p w:rsidR="00FA544D" w:rsidRPr="003E7BF8" w:rsidRDefault="00FA544D" w:rsidP="00550628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46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D59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D79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D79B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D8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D8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EBPE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ECR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FB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FD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FH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FHR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FHR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FHR3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FHR4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FHR5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FI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FP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HD7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IIT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LPB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LEC1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P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RO1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R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R3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SF2R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SF3R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PS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TSC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XCR4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YB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YBB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CLRE1B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CLRE1C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KC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NMT3B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OCK8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PKC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LANE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PG5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ADD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AS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ASLG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CN3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ERMT3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OXN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OXP3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PR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6PC3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6PT1</w:t>
            </w:r>
          </w:p>
        </w:tc>
        <w:tc>
          <w:tcPr>
            <w:tcW w:w="1596" w:type="dxa"/>
          </w:tcPr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ATA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FI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X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COS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FIH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FNGR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FNGR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GLL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KBKB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KBKG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KZF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10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10RA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10RB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12B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12RB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17F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17RA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17RC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1RN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21R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2RA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2RG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L36RN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IL7R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INO80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IRAK4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IRF7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IRF8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ISG15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TCH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TGB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TK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JAGN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JAK3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INDLIN-3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KRAS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LAMTOR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LCK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LIG4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LPIN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LRBA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LYST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MAGT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MALT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MAP3K14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MASP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MASP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CM4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EFV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RE11A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S4A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SH6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THFD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VK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YD88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BN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CF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CF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CF4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FAT5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FKB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FKBI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NHEJ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NHP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NLRP1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NLRP3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NOD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NOP10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NRAS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ORAI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OX40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ARN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GM3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IK3CD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IK3R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LCG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LDN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MS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NP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OLE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RF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RKCD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RKDC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SMB8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nl-NL"/>
              </w:rPr>
              <w:t>PSTPIP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TPRC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AB27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AC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AG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AG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BCK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FX5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FXANK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FXAP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HOH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MRP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NASEH2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NASEH2B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NASEH2C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NF168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NF31</w:t>
            </w:r>
          </w:p>
        </w:tc>
        <w:tc>
          <w:tcPr>
            <w:tcW w:w="1596" w:type="dxa"/>
          </w:tcPr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ORC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PSA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TEL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AMHD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BDS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MA3E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RPING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H2D1A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H3BP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LC29A3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LC35C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LC37A4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LC46A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MARCAL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P110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PINK5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TAT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TAT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TAT3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TAT5B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TIM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TK4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TX1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TXBP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AP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AP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APBP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AZ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BK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BX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CF3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CN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ERC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ERT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HBD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ICAM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INF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LR3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MC6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MC8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MEM173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NFRSF13B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NFRSF13C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NFRSF1A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NFRSF4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NFRSF6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NFSF1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NFSF6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PP1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PP2</w:t>
            </w:r>
          </w:p>
          <w:p w:rsidR="00FA544D" w:rsidRPr="003E7BF8" w:rsidRDefault="00FA544D" w:rsidP="0055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C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F3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AF3IP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EX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RNT1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TC7A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YK2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UNC119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UNC13D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UNC93B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UNG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USB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PS13B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PS45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WAS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WIPF1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XIAP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XLF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XRCC4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XRCC5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XRCC6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ZAP70</w:t>
            </w:r>
          </w:p>
          <w:p w:rsidR="00FA544D" w:rsidRPr="003E7BF8" w:rsidRDefault="00FA544D" w:rsidP="00550628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7BF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ZBTB24</w:t>
            </w:r>
          </w:p>
        </w:tc>
        <w:bookmarkStart w:id="0" w:name="_GoBack"/>
        <w:bookmarkEnd w:id="0"/>
      </w:tr>
    </w:tbl>
    <w:p w:rsidR="00550628" w:rsidRPr="00550628" w:rsidRDefault="00550628">
      <w:pPr>
        <w:rPr>
          <w:rFonts w:ascii="Times New Roman" w:hAnsi="Times New Roman" w:cs="Times New Roman"/>
          <w:bCs/>
        </w:rPr>
      </w:pPr>
      <w:r w:rsidRPr="00550628">
        <w:rPr>
          <w:rFonts w:ascii="Times New Roman" w:hAnsi="Times New Roman" w:cs="Times New Roman"/>
          <w:bCs/>
        </w:rPr>
        <w:br w:type="page"/>
      </w:r>
    </w:p>
    <w:p w:rsidR="00550628" w:rsidRPr="00C25635" w:rsidRDefault="00550628" w:rsidP="00550628">
      <w:pPr>
        <w:spacing w:after="0" w:line="360" w:lineRule="auto"/>
        <w:rPr>
          <w:rFonts w:ascii="Times New Roman" w:hAnsi="Times New Roman" w:cs="Times New Roman"/>
          <w:b/>
        </w:rPr>
      </w:pPr>
      <w:r w:rsidRPr="00C25635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C25635">
        <w:rPr>
          <w:rFonts w:ascii="Times New Roman" w:hAnsi="Times New Roman" w:cs="Times New Roman"/>
          <w:b/>
        </w:rPr>
        <w:t>2</w:t>
      </w:r>
    </w:p>
    <w:tbl>
      <w:tblPr>
        <w:tblW w:w="9779" w:type="dxa"/>
        <w:tblInd w:w="93" w:type="dxa"/>
        <w:tblLook w:val="04A0" w:firstRow="1" w:lastRow="0" w:firstColumn="1" w:lastColumn="0" w:noHBand="0" w:noVBand="1"/>
      </w:tblPr>
      <w:tblGrid>
        <w:gridCol w:w="2593"/>
        <w:gridCol w:w="1763"/>
        <w:gridCol w:w="4267"/>
        <w:gridCol w:w="1158"/>
      </w:tblGrid>
      <w:tr w:rsidR="00550628" w:rsidRPr="00CF2842" w:rsidTr="007F7D29">
        <w:trPr>
          <w:trHeight w:val="397"/>
        </w:trPr>
        <w:tc>
          <w:tcPr>
            <w:tcW w:w="9779" w:type="dxa"/>
            <w:gridSpan w:val="4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000000" w:fill="595959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b/>
                <w:bCs/>
                <w:color w:val="FFFFFF"/>
                <w:lang w:bidi="th-TH"/>
              </w:rPr>
              <w:t>Orthologous amino acid conservation</w:t>
            </w:r>
          </w:p>
        </w:tc>
      </w:tr>
      <w:tr w:rsidR="00550628" w:rsidRPr="00CF2842" w:rsidTr="007F7D29">
        <w:trPr>
          <w:trHeight w:val="340"/>
        </w:trPr>
        <w:tc>
          <w:tcPr>
            <w:tcW w:w="0" w:type="auto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CCCCCC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Taxon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CCCCCC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Protein ID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CCCCCC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Alig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CCCCCC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Similarity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Homo sap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P_009330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Alligator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mississipp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6272431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Alligator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s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6035043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52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Ana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5011477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06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Bo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ta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5202627.2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Callithrix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jac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2749614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Cavia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porc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3478825.2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Chinchilla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lanig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5373353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Chrysochlori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asia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6864113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Condylura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cris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4674489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Cricetulu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gris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3511669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Echinop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telfai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4701556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Erinaceu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europa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7521470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487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Falco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cherr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5440520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8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Falco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peregr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5241371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8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Gallus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g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P_001012932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6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Gorilla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gor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4033014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Heterocephalu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gla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4869016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Ictidomy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tridecemline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5324423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Jaculu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ja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4660304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Macaca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mula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P_001248543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Monodelphi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domes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7494594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3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Mus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mus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P_001192242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50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Nomascu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leucogen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4092047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Ochotona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prince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4577343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591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Octodon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de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4628673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Oryctolagu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cuni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2712392.2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Ovi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a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P_001159675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Pan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panis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3825332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Pan troglod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9442166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Papio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anub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3907787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Poecilia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form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7541472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23 LPDIIRT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VENIPENPL 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85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Pongo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abe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P_001126683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Python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bivit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7420448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9 LPDIIRS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9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Rattu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norveg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P_116001.2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Saimiri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boliv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3940862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Sorex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aran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4601285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Su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scro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P_998934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Tupaia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XP_006147877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4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  <w:tr w:rsidR="00550628" w:rsidRPr="00CF2842" w:rsidTr="007F7D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D8314A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</w:pP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Xenopus</w:t>
            </w:r>
            <w:proofErr w:type="spellEnd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 xml:space="preserve"> </w:t>
            </w:r>
            <w:proofErr w:type="spellStart"/>
            <w:r w:rsidRPr="00D8314A">
              <w:rPr>
                <w:rFonts w:ascii="Times New Roman" w:eastAsia="Times New Roman" w:hAnsi="Times New Roman" w:cs="Times New Roman"/>
                <w:i/>
                <w:color w:val="000000"/>
                <w:lang w:bidi="th-TH"/>
              </w:rPr>
              <w:t>laev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P_001082256.1</w:t>
            </w:r>
          </w:p>
        </w:tc>
        <w:tc>
          <w:tcPr>
            <w:tcW w:w="426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5F5F5"/>
            <w:noWrap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</w:pP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643 FPDIIRNYK</w:t>
            </w:r>
            <w:r w:rsidRPr="00CF2842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bidi="th-TH"/>
              </w:rPr>
              <w:t>V</w:t>
            </w:r>
            <w:r w:rsidRPr="00CF2842">
              <w:rPr>
                <w:rFonts w:ascii="Courier New" w:eastAsia="Times New Roman" w:hAnsi="Courier New" w:cs="Courier New"/>
                <w:sz w:val="20"/>
                <w:szCs w:val="20"/>
                <w:lang w:bidi="th-TH"/>
              </w:rPr>
              <w:t>MAAENIPENPL 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5F5F5"/>
            <w:vAlign w:val="center"/>
            <w:hideMark/>
          </w:tcPr>
          <w:p w:rsidR="00550628" w:rsidRPr="00CF2842" w:rsidRDefault="00550628" w:rsidP="007F7D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F2842">
              <w:rPr>
                <w:rFonts w:ascii="Times New Roman" w:eastAsia="Times New Roman" w:hAnsi="Times New Roman" w:cs="Times New Roman"/>
                <w:lang w:bidi="th-TH"/>
              </w:rPr>
              <w:t>100%</w:t>
            </w:r>
          </w:p>
        </w:tc>
      </w:tr>
    </w:tbl>
    <w:p w:rsidR="00550628" w:rsidRDefault="00550628" w:rsidP="0055062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50628" w:rsidRDefault="005506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50628" w:rsidRDefault="00550628" w:rsidP="00550628">
      <w:pPr>
        <w:spacing w:after="0" w:line="360" w:lineRule="auto"/>
        <w:rPr>
          <w:rFonts w:ascii="Times New Roman" w:hAnsi="Times New Roman" w:cs="Times New Roman"/>
          <w:b/>
        </w:rPr>
      </w:pPr>
      <w:r w:rsidRPr="004D1036">
        <w:rPr>
          <w:rFonts w:ascii="Times New Roman" w:hAnsi="Times New Roman" w:cs="Times New Roman"/>
          <w:b/>
        </w:rPr>
        <w:lastRenderedPageBreak/>
        <w:t>Figure S1</w:t>
      </w:r>
    </w:p>
    <w:p w:rsidR="00550628" w:rsidRDefault="00550628" w:rsidP="00550628">
      <w:pPr>
        <w:spacing w:after="0" w:line="360" w:lineRule="auto"/>
        <w:jc w:val="center"/>
        <w:rPr>
          <w:rFonts w:ascii="Times New Roman" w:hAnsi="Times New Roman" w:cs="Times New Roman"/>
          <w:bCs/>
        </w:rPr>
      </w:pPr>
      <w:r w:rsidRPr="004D1036">
        <w:rPr>
          <w:rFonts w:ascii="Times New Roman" w:hAnsi="Times New Roman" w:cs="Times New Roman"/>
          <w:b/>
          <w:noProof/>
        </w:rPr>
        <w:drawing>
          <wp:inline distT="0" distB="0" distL="0" distR="0" wp14:anchorId="57673F94" wp14:editId="2EFEE549">
            <wp:extent cx="4683125" cy="3649345"/>
            <wp:effectExtent l="0" t="0" r="317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ub Fimmu Fig S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20" t="3571" r="23563" b="67384"/>
                    <a:stretch/>
                  </pic:blipFill>
                  <pic:spPr bwMode="auto">
                    <a:xfrm>
                      <a:off x="0" y="0"/>
                      <a:ext cx="4683125" cy="3649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0628" w:rsidRDefault="00550628" w:rsidP="00550628">
      <w:pPr>
        <w:spacing w:after="0" w:line="36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inline distT="0" distB="0" distL="0" distR="0" wp14:anchorId="1B5F6853" wp14:editId="36320208">
                <wp:extent cx="5270500" cy="685800"/>
                <wp:effectExtent l="0" t="0" r="0" b="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50628" w:rsidRDefault="00550628" w:rsidP="00550628">
                            <w:r w:rsidRPr="004D1036">
                              <w:rPr>
                                <w:rFonts w:ascii="Times New Roman" w:hAnsi="Times New Roman" w:cs="Times New Roman"/>
                                <w:b/>
                              </w:rPr>
                              <w:t>Figure S1: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Pr="004D1036">
                              <w:rPr>
                                <w:rFonts w:ascii="Times New Roman" w:hAnsi="Times New Roman" w:cs="Times New Roman"/>
                              </w:rPr>
                              <w:t>Histogram showing MFI of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Pr="004D1036">
                              <w:rPr>
                                <w:rFonts w:ascii="Times New Roman" w:hAnsi="Times New Roman" w:cs="Times New Roman"/>
                              </w:rPr>
                              <w:t>phosphorylat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Pr="004D1036">
                              <w:rPr>
                                <w:rFonts w:ascii="Times New Roman" w:hAnsi="Times New Roman" w:cs="Times New Roman"/>
                              </w:rPr>
                              <w:t>STA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 in CD3+ T lymphocytes evaluated by intracellular staining flow cytometry (in fresh whole blood) at basal level. HC, healthy control; P, patient; MFI, mean fluorescence intens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15pt;height:54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" filled="f" stroked="f">
                <v:textbox>
                  <w:txbxContent>
                    <w:p w:rsidR="00550628" w:rsidRDefault="00550628" w:rsidP="00550628">
                      <w:r w:rsidRPr="004D1036">
                        <w:rPr>
                          <w:rFonts w:ascii="Times New Roman" w:hAnsi="Times New Roman" w:cs="Times New Roman"/>
                          <w:b/>
                        </w:rPr>
                        <w:t>Figure S1: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Pr="004D1036">
                        <w:rPr>
                          <w:rFonts w:ascii="Times New Roman" w:hAnsi="Times New Roman" w:cs="Times New Roman"/>
                        </w:rPr>
                        <w:t>Histo</w:t>
                      </w:r>
                      <w:bookmarkStart w:id="1" w:name="_GoBack"/>
                      <w:bookmarkEnd w:id="1"/>
                      <w:r w:rsidRPr="004D1036">
                        <w:rPr>
                          <w:rFonts w:ascii="Times New Roman" w:hAnsi="Times New Roman" w:cs="Times New Roman"/>
                        </w:rPr>
                        <w:t>gram showing MFI of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Pr="004D1036">
                        <w:rPr>
                          <w:rFonts w:ascii="Times New Roman" w:hAnsi="Times New Roman" w:cs="Times New Roman"/>
                        </w:rPr>
                        <w:t>phosphorylated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Pr="004D1036">
                        <w:rPr>
                          <w:rFonts w:ascii="Times New Roman" w:hAnsi="Times New Roman" w:cs="Times New Roman"/>
                        </w:rPr>
                        <w:t>STAT</w:t>
                      </w:r>
                      <w:r>
                        <w:rPr>
                          <w:rFonts w:ascii="Times New Roman" w:hAnsi="Times New Roman" w:cs="Times New Roman"/>
                        </w:rPr>
                        <w:t>1 in CD3+ T lymphocytes evaluated by intracellular staining flow cytometry (in fresh whole blood) at basal level. HC, healthy control; P, patient; MFI, mean fluorescence intensity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550628" w:rsidRPr="00550628" w:rsidRDefault="00550628" w:rsidP="00550628">
      <w:pPr>
        <w:spacing w:after="0" w:line="360" w:lineRule="auto"/>
        <w:rPr>
          <w:rFonts w:ascii="Times New Roman" w:hAnsi="Times New Roman" w:cs="Times New Roman"/>
          <w:bCs/>
        </w:rPr>
      </w:pPr>
    </w:p>
    <w:sectPr w:rsidR="00550628" w:rsidRPr="00550628" w:rsidSect="00550628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040" w:rsidRDefault="00F71040" w:rsidP="00C85045">
      <w:pPr>
        <w:spacing w:after="0" w:line="240" w:lineRule="auto"/>
      </w:pPr>
      <w:r>
        <w:separator/>
      </w:r>
    </w:p>
  </w:endnote>
  <w:endnote w:type="continuationSeparator" w:id="0">
    <w:p w:rsidR="00F71040" w:rsidRDefault="00F71040" w:rsidP="00C85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040" w:rsidRDefault="00F71040" w:rsidP="00C85045">
      <w:pPr>
        <w:spacing w:after="0" w:line="240" w:lineRule="auto"/>
      </w:pPr>
      <w:r>
        <w:separator/>
      </w:r>
    </w:p>
  </w:footnote>
  <w:footnote w:type="continuationSeparator" w:id="0">
    <w:p w:rsidR="00F71040" w:rsidRDefault="00F71040" w:rsidP="00C85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045"/>
    <w:rsid w:val="002A56B1"/>
    <w:rsid w:val="003878A2"/>
    <w:rsid w:val="003E7BF8"/>
    <w:rsid w:val="00550628"/>
    <w:rsid w:val="005E5073"/>
    <w:rsid w:val="00BD2E73"/>
    <w:rsid w:val="00C25635"/>
    <w:rsid w:val="00C85045"/>
    <w:rsid w:val="00D47C6C"/>
    <w:rsid w:val="00D8314A"/>
    <w:rsid w:val="00DE6F39"/>
    <w:rsid w:val="00F31619"/>
    <w:rsid w:val="00F71040"/>
    <w:rsid w:val="00FA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04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85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045"/>
  </w:style>
  <w:style w:type="paragraph" w:styleId="Footer">
    <w:name w:val="footer"/>
    <w:basedOn w:val="Normal"/>
    <w:link w:val="FooterChar"/>
    <w:uiPriority w:val="99"/>
    <w:unhideWhenUsed/>
    <w:rsid w:val="00C85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045"/>
  </w:style>
  <w:style w:type="table" w:styleId="TableGrid">
    <w:name w:val="Table Grid"/>
    <w:basedOn w:val="TableNormal"/>
    <w:uiPriority w:val="59"/>
    <w:rsid w:val="00FA5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A544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04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85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045"/>
  </w:style>
  <w:style w:type="paragraph" w:styleId="Footer">
    <w:name w:val="footer"/>
    <w:basedOn w:val="Normal"/>
    <w:link w:val="FooterChar"/>
    <w:uiPriority w:val="99"/>
    <w:unhideWhenUsed/>
    <w:rsid w:val="00C85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045"/>
  </w:style>
  <w:style w:type="table" w:styleId="TableGrid">
    <w:name w:val="Table Grid"/>
    <w:basedOn w:val="TableNormal"/>
    <w:uiPriority w:val="59"/>
    <w:rsid w:val="00FA5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A544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Data Sheet 1.DOCX</DocumentId>
    <TitleName xmlns="3c4ccafb-1dc1-4d66-9431-fbb1d5e8ca1b">Data Sheet 1.DOCX</TitleName>
    <StageName xmlns="3c4ccafb-1dc1-4d66-9431-fbb1d5e8ca1b" xsi:nil="true"/>
    <DocumentType xmlns="3c4ccafb-1dc1-4d66-9431-fbb1d5e8ca1b">Data Sheet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1E207E72-4490-45CD-9495-0FEF3A1BC38B}"/>
</file>

<file path=customXml/itemProps2.xml><?xml version="1.0" encoding="utf-8"?>
<ds:datastoreItem xmlns:ds="http://schemas.openxmlformats.org/officeDocument/2006/customXml" ds:itemID="{708C6F5B-DD63-4DF7-B4F9-31FA1259FA74}"/>
</file>

<file path=customXml/itemProps3.xml><?xml version="1.0" encoding="utf-8"?>
<ds:datastoreItem xmlns:ds="http://schemas.openxmlformats.org/officeDocument/2006/customXml" ds:itemID="{BCCCF774-AD0E-48EB-8C14-58D2389012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Meesilpavikkai</dc:creator>
  <cp:lastModifiedBy>K. Meesilpavikkai</cp:lastModifiedBy>
  <cp:revision>6</cp:revision>
  <dcterms:created xsi:type="dcterms:W3CDTF">2017-01-19T16:59:00Z</dcterms:created>
  <dcterms:modified xsi:type="dcterms:W3CDTF">2017-01-19T20:48:00Z</dcterms:modified>
</cp:coreProperties>
</file>